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EC6" w:rsidRDefault="00491EC6" w:rsidP="00491EC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Figures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 xml:space="preserve"> legends</w:t>
      </w:r>
    </w:p>
    <w:p w:rsidR="00491EC6" w:rsidRDefault="00491EC6" w:rsidP="00491EC6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1. H3K9me1/3 show no significant alteration from E12.5 to E15.5 in both female and male mice.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he images for bright field of wild type fetal gonads from E12.5 to E15.5 in both female and male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IF staining of representative sections for H3K9me1 from E12.5 to E15.5 in fetal gonads of both female and male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Representative images of I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ining for H3K9me3 from E12.5 to E15.5 in fetal gonads of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male and male.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(a-d) Relative fluorescence intensity of H3K9me1/3 from E12.5 to E15.5 in both female and male fetal gonads (n=10 biologically independent repeats). All scale bars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491EC6" w:rsidRDefault="00491EC6" w:rsidP="00491EC6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OX2-GFP positive germ cells and RNA cluster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dendrogra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(a) The images of bright field and FITC channel for fetal gonads in both female and male mice at E13.5. Scale bars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 (b) The images of sorted female germ cells for SOX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NA cluster </w:t>
      </w:r>
      <w:proofErr w:type="spellStart"/>
      <w:r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rt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BIX groups (n=2 biologically independent repeats). </w:t>
      </w:r>
    </w:p>
    <w:p w:rsidR="00491EC6" w:rsidRDefault="00491EC6" w:rsidP="00491EC6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3K9me2 is critical for the progression of meiosis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ative </w:t>
      </w:r>
      <w:r>
        <w:rPr>
          <w:rFonts w:ascii="Times New Roman" w:hAnsi="Times New Roman" w:cs="Times New Roman" w:hint="eastAsia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>s for SYCP3 IF staining at E1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5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16.5 </w:t>
      </w:r>
      <w:r>
        <w:rPr>
          <w:rFonts w:ascii="Times New Roman" w:hAnsi="Times New Roman" w:cs="Times New Roman"/>
          <w:sz w:val="24"/>
          <w:szCs w:val="24"/>
        </w:rPr>
        <w:t xml:space="preserve">from fetal ovaries </w:t>
      </w:r>
      <w:r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Ctrl and BIX group. Scale bars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 (b) The rate of abnormal SYCP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in fetal ovaries</w:t>
      </w:r>
      <w:r>
        <w:rPr>
          <w:rFonts w:ascii="Times New Roman" w:hAnsi="Times New Roman" w:cs="Times New Roman" w:hint="eastAsia"/>
          <w:sz w:val="24"/>
          <w:szCs w:val="24"/>
        </w:rPr>
        <w:t xml:space="preserve"> at</w:t>
      </w:r>
      <w:r>
        <w:rPr>
          <w:rFonts w:ascii="Times New Roman" w:hAnsi="Times New Roman" w:cs="Times New Roman"/>
          <w:sz w:val="24"/>
          <w:szCs w:val="24"/>
        </w:rPr>
        <w:t xml:space="preserve"> E1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biologically independent repeats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E16.5 (</w:t>
      </w:r>
      <w:r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biologically independent repeat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(a) Representative sections of IF staining for γH2AX in the fetal ovaries </w:t>
      </w:r>
      <w:r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Ctrl and BIX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E1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5. Scale bars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 (b) The</w:t>
      </w:r>
      <w:r>
        <w:rPr>
          <w:rFonts w:ascii="Times New Roman" w:hAnsi="Times New Roman" w:cs="Times New Roman" w:hint="eastAsia"/>
          <w:sz w:val="24"/>
          <w:szCs w:val="24"/>
        </w:rPr>
        <w:t xml:space="preserve"> 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γH2AX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in female fetal ovaries </w:t>
      </w:r>
      <w:r>
        <w:rPr>
          <w:rFonts w:ascii="Times New Roman" w:hAnsi="Times New Roman" w:cs="Times New Roman" w:hint="eastAsia"/>
          <w:sz w:val="24"/>
          <w:szCs w:val="24"/>
        </w:rPr>
        <w:t xml:space="preserve">at E15.5 </w:t>
      </w:r>
      <w:r>
        <w:rPr>
          <w:rFonts w:ascii="Times New Roman" w:hAnsi="Times New Roman" w:cs="Times New Roman"/>
          <w:sz w:val="24"/>
          <w:szCs w:val="24"/>
        </w:rPr>
        <w:t>(n=3 biologically independent repeats).</w:t>
      </w:r>
    </w:p>
    <w:p w:rsidR="00491EC6" w:rsidRDefault="00491EC6" w:rsidP="00491E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expression of meiosis and pluripotency genes from E12.5 to E15.5 in </w:t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wild-type ovaries. A </w:t>
      </w:r>
      <w:r>
        <w:rPr>
          <w:rFonts w:ascii="Times New Roman" w:hAnsi="Times New Roman" w:cs="Times New Roman"/>
          <w:sz w:val="24"/>
          <w:szCs w:val="24"/>
        </w:rPr>
        <w:t xml:space="preserve">(a-c) RT-qPCR analyses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v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Stra8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Sycp3</w:t>
      </w:r>
      <w:r>
        <w:rPr>
          <w:rFonts w:ascii="Times New Roman" w:hAnsi="Times New Roman" w:cs="Times New Roman"/>
          <w:sz w:val="24"/>
          <w:szCs w:val="24"/>
        </w:rPr>
        <w:t xml:space="preserve"> genes from E12.5 to E15.5 wild-type ovar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biologically independent repeats), MVH is loading control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(a-d) RT-qPCR analyses of </w:t>
      </w:r>
      <w:r>
        <w:rPr>
          <w:rFonts w:ascii="Times New Roman" w:hAnsi="Times New Roman" w:cs="Times New Roman"/>
          <w:i/>
          <w:iCs/>
          <w:sz w:val="24"/>
          <w:szCs w:val="24"/>
        </w:rPr>
        <w:t>Oct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Sox2, Dppa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n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 from E12.5 to E15.5 wild-type ovar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biologically independent repeats), MVH is loading control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(a) Western blot of OCT4, SOX2 and DPPA3 from E12.5 to E15.5 wild-type ovaries. (</w:t>
      </w:r>
      <w:proofErr w:type="gramStart"/>
      <w:r>
        <w:rPr>
          <w:rFonts w:ascii="Times New Roman" w:hAnsi="Times New Roman" w:cs="Times New Roman"/>
          <w:sz w:val="24"/>
          <w:szCs w:val="24"/>
        </w:rPr>
        <w:t>b-d</w:t>
      </w:r>
      <w:proofErr w:type="gramEnd"/>
      <w:r>
        <w:rPr>
          <w:rFonts w:ascii="Times New Roman" w:hAnsi="Times New Roman" w:cs="Times New Roman"/>
          <w:sz w:val="24"/>
          <w:szCs w:val="24"/>
        </w:rPr>
        <w:t>) Relative protein levels of OCT4 (n=4 biologically independent repeats), SOX2 (n=4 biologically independent repeats) and DPPA3 (n=5 biologically independent repeats), MVH is loading control.</w:t>
      </w:r>
    </w:p>
    <w:p w:rsidR="00491EC6" w:rsidRDefault="00491EC6" w:rsidP="00491EC6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os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H3K9me2 leads a failure to exit pluripotency process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b/>
          <w:bCs/>
          <w:sz w:val="24"/>
          <w:szCs w:val="24"/>
        </w:rPr>
        <w:t>. A</w:t>
      </w:r>
      <w:r>
        <w:rPr>
          <w:rFonts w:ascii="Times New Roman" w:hAnsi="Times New Roman" w:cs="Times New Roman"/>
          <w:sz w:val="24"/>
          <w:szCs w:val="24"/>
        </w:rPr>
        <w:t xml:space="preserve"> Representative images of IHC staining for OCT4, SOX2 and DPPA3 at E14.5 between Ctrl and BIX. Scale bars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(a-d) RT-qPCR analyses of </w:t>
      </w:r>
      <w:r>
        <w:rPr>
          <w:rFonts w:ascii="Times New Roman" w:hAnsi="Times New Roman" w:cs="Times New Roman"/>
          <w:i/>
          <w:iCs/>
          <w:sz w:val="24"/>
          <w:szCs w:val="24"/>
        </w:rPr>
        <w:t>Oct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Sox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Dppa3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an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 at E14.5 in Ctrl and BIX (n=3 </w:t>
      </w:r>
      <w:bookmarkStart w:id="1" w:name="OLE_LINK45"/>
      <w:r>
        <w:rPr>
          <w:rFonts w:ascii="Times New Roman" w:hAnsi="Times New Roman" w:cs="Times New Roman"/>
          <w:sz w:val="24"/>
          <w:szCs w:val="24"/>
        </w:rPr>
        <w:t>biologically independent repeats</w:t>
      </w:r>
      <w:bookmarkEnd w:id="1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VH is loading control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(a-f) Western blot and relative protein levels of H3K9me2 (n=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ologically independent repeats), OCT4 (n=3 biologically independent repeats) and SOX2 (n=3 biologically independent repeats) in Ctrl and BIX, H3 and MVH are loading control.</w:t>
      </w:r>
    </w:p>
    <w:p w:rsidR="00491EC6" w:rsidRDefault="00491EC6" w:rsidP="00491EC6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expression of pluripotency genes remains high in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az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-/-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a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4"/>
          <w:szCs w:val="24"/>
        </w:rPr>
        <w:t>mi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Representative IHC staining images for OCT4, SOX2 and DPPA3 of E13.5 and E15.5 fetal ovarie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az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azl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-/-</w:t>
      </w:r>
      <w:r>
        <w:rPr>
          <w:rFonts w:ascii="Times New Roman" w:hAnsi="Times New Roman" w:cs="Times New Roman"/>
          <w:sz w:val="24"/>
          <w:szCs w:val="24"/>
        </w:rPr>
        <w:t xml:space="preserve"> mice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Representative </w:t>
      </w:r>
      <w:proofErr w:type="gramStart"/>
      <w:r>
        <w:rPr>
          <w:rFonts w:ascii="Times New Roman" w:hAnsi="Times New Roman" w:cs="Times New Roman"/>
          <w:sz w:val="24"/>
          <w:szCs w:val="24"/>
        </w:rPr>
        <w:t>sectio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IHC staining for OCT4 and SOX2 from E13.5 and E15.5 fetal ovaries in </w:t>
      </w:r>
      <w:r>
        <w:rPr>
          <w:rFonts w:ascii="Times New Roman" w:hAnsi="Times New Roman" w:cs="Times New Roman"/>
          <w:i/>
          <w:iCs/>
          <w:sz w:val="24"/>
          <w:szCs w:val="24"/>
        </w:rPr>
        <w:t>Stra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2" w:name="OLE_LINK14"/>
      <w:r>
        <w:rPr>
          <w:rFonts w:ascii="Times New Roman" w:hAnsi="Times New Roman" w:cs="Times New Roman"/>
          <w:i/>
          <w:iCs/>
          <w:sz w:val="24"/>
          <w:szCs w:val="24"/>
        </w:rPr>
        <w:t>Stra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mice. All scale bars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491EC6" w:rsidRDefault="00491EC6" w:rsidP="00491EC6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H3K9me2 shows no significant changes in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az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OLE_LINK59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a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ice.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Representative IF staining images of dissociated single cells for H3K9me2 at E14.5 from wild type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az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Stra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fetal ovaries (n=100 independent cells). Scale bars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491EC6" w:rsidRDefault="00491EC6" w:rsidP="00491EC6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Germ cells not entering meiosis properly are undergoing apoptosis. </w:t>
      </w:r>
      <w:r>
        <w:rPr>
          <w:rFonts w:ascii="Times New Roman" w:hAnsi="Times New Roman" w:cs="Times New Roman" w:hint="eastAsia"/>
          <w:sz w:val="24"/>
          <w:szCs w:val="24"/>
        </w:rPr>
        <w:t xml:space="preserve">A (a) </w:t>
      </w:r>
      <w:r>
        <w:rPr>
          <w:rFonts w:ascii="Times New Roman" w:hAnsi="Times New Roman" w:cs="Times New Roman"/>
          <w:sz w:val="24"/>
          <w:szCs w:val="24"/>
        </w:rPr>
        <w:t xml:space="preserve">TUNEL staining of representative sections within fetal ovaries between the Ctrl and BIX groups at E14.5 and E16.5. Scale bars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The numbers of TUNEL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germ cells numbers in E14.5 (n=3</w:t>
      </w:r>
      <w:r>
        <w:rPr>
          <w:rFonts w:ascii="Times New Roman" w:hAnsi="Times New Roman" w:cs="Times New Roman"/>
          <w:sz w:val="24"/>
          <w:szCs w:val="24"/>
        </w:rPr>
        <w:t xml:space="preserve"> biologically independent repeats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E16.5 (n=3 </w:t>
      </w:r>
      <w:r>
        <w:rPr>
          <w:rFonts w:ascii="Times New Roman" w:hAnsi="Times New Roman" w:cs="Times New Roman"/>
          <w:sz w:val="24"/>
          <w:szCs w:val="24"/>
        </w:rPr>
        <w:t>biologically independent repeats</w:t>
      </w:r>
      <w:r>
        <w:rPr>
          <w:rFonts w:ascii="Times New Roman" w:hAnsi="Times New Roman" w:cs="Times New Roman" w:hint="eastAsia"/>
          <w:sz w:val="24"/>
          <w:szCs w:val="24"/>
        </w:rPr>
        <w:t>) fetal ovaries between Ctrl and BIX groups. B I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taining of MVH in representative fetal ovarian sections from E16.5 mice between the Ctrl and BIX groups. Scale bars =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 C Western blot and relative protein levels of MVH (n=5 biologically independent repeats) in Ctrl and BIX. MVH is loading control.</w:t>
      </w:r>
    </w:p>
    <w:p w:rsidR="00491EC6" w:rsidRDefault="00491EC6" w:rsidP="00491EC6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S9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eiotic genes are not direct targets of H3K9me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a-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CUT&amp;RUN-sequencing normalized reads shown for meiotic genes </w:t>
      </w:r>
      <w:r>
        <w:rPr>
          <w:rFonts w:ascii="Times New Roman" w:hAnsi="Times New Roman" w:cs="Times New Roman"/>
          <w:i/>
          <w:iCs/>
          <w:sz w:val="24"/>
          <w:szCs w:val="24"/>
        </w:rPr>
        <w:t>Stra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sycp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az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B82FEC" w:rsidRPr="00491EC6" w:rsidRDefault="00B82FEC"/>
    <w:sectPr w:rsidR="00B82FEC" w:rsidRPr="00491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EC6"/>
    <w:rsid w:val="00491EC6"/>
    <w:rsid w:val="004B39C4"/>
    <w:rsid w:val="00B8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07A05-0155-4144-B1A7-9FC3B285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EC6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491EC6"/>
    <w:rPr>
      <w:rFonts w:ascii="等线" w:eastAsia="等线" w:hAnsi="等线"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qFormat/>
    <w:rsid w:val="00491EC6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649</Characters>
  <Application>Microsoft Office Word</Application>
  <DocSecurity>0</DocSecurity>
  <Lines>64</Lines>
  <Paragraphs>14</Paragraphs>
  <ScaleCrop>false</ScaleCrop>
  <Company/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7</dc:creator>
  <cp:keywords/>
  <dc:description/>
  <cp:lastModifiedBy>86157</cp:lastModifiedBy>
  <cp:revision>2</cp:revision>
  <dcterms:created xsi:type="dcterms:W3CDTF">2026-01-11T13:06:00Z</dcterms:created>
  <dcterms:modified xsi:type="dcterms:W3CDTF">2026-01-11T13:07:00Z</dcterms:modified>
</cp:coreProperties>
</file>